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26B7ED" w14:textId="3E10F32B" w:rsidR="00687A2F" w:rsidRPr="00132635" w:rsidRDefault="00687A2F" w:rsidP="00695353">
      <w:pPr>
        <w:spacing w:after="0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2.Table. </w:t>
      </w:r>
      <w:r w:rsidR="00A44EC9">
        <w:rPr>
          <w:rFonts w:ascii="Arial" w:hAnsi="Arial" w:cs="Arial"/>
          <w:b/>
          <w:bCs/>
          <w:sz w:val="24"/>
          <w:szCs w:val="24"/>
        </w:rPr>
        <w:t>Fully adjusted l</w:t>
      </w:r>
      <w:r>
        <w:rPr>
          <w:rFonts w:ascii="Arial" w:hAnsi="Arial" w:cs="Arial"/>
          <w:b/>
          <w:bCs/>
          <w:sz w:val="24"/>
          <w:szCs w:val="24"/>
        </w:rPr>
        <w:t>ogistic regression model, dependent variable the Child Behavior Checklist Syndrome Scale “Anxious/Depressed”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95"/>
        <w:gridCol w:w="2700"/>
        <w:gridCol w:w="1255"/>
      </w:tblGrid>
      <w:tr w:rsidR="00687A2F" w14:paraId="290556FB" w14:textId="77777777" w:rsidTr="00896CDC">
        <w:tc>
          <w:tcPr>
            <w:tcW w:w="5395" w:type="dxa"/>
          </w:tcPr>
          <w:p w14:paraId="646ABAE3" w14:textId="77777777" w:rsidR="00687A2F" w:rsidRDefault="00687A2F" w:rsidP="00896CDC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Predictor</w:t>
            </w:r>
          </w:p>
        </w:tc>
        <w:tc>
          <w:tcPr>
            <w:tcW w:w="2700" w:type="dxa"/>
          </w:tcPr>
          <w:p w14:paraId="6D9094B7" w14:textId="77777777" w:rsidR="00687A2F" w:rsidRDefault="00687A2F" w:rsidP="00896CD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OR adjusted (95% CI)</w:t>
            </w:r>
          </w:p>
        </w:tc>
        <w:tc>
          <w:tcPr>
            <w:tcW w:w="1255" w:type="dxa"/>
          </w:tcPr>
          <w:p w14:paraId="5EA63327" w14:textId="77777777" w:rsidR="00687A2F" w:rsidRDefault="00687A2F" w:rsidP="00896CD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P-value</w:t>
            </w:r>
          </w:p>
        </w:tc>
      </w:tr>
      <w:tr w:rsidR="00687A2F" w14:paraId="64182AED" w14:textId="77777777" w:rsidTr="00896CDC">
        <w:tc>
          <w:tcPr>
            <w:tcW w:w="5395" w:type="dxa"/>
          </w:tcPr>
          <w:p w14:paraId="4CE69FAB" w14:textId="55BFB4EC" w:rsidR="00687A2F" w:rsidRPr="006B306A" w:rsidRDefault="00687A2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Acetaminophen use </w:t>
            </w:r>
            <w:r w:rsidR="00581271">
              <w:rPr>
                <w:rFonts w:ascii="Arial" w:hAnsi="Arial" w:cs="Arial"/>
                <w:sz w:val="24"/>
                <w:szCs w:val="24"/>
              </w:rPr>
              <w:t xml:space="preserve">during </w:t>
            </w:r>
            <w:r>
              <w:rPr>
                <w:rFonts w:ascii="Arial" w:hAnsi="Arial" w:cs="Arial"/>
                <w:sz w:val="24"/>
                <w:szCs w:val="24"/>
              </w:rPr>
              <w:t>pregnancy</w:t>
            </w:r>
          </w:p>
        </w:tc>
        <w:tc>
          <w:tcPr>
            <w:tcW w:w="2700" w:type="dxa"/>
          </w:tcPr>
          <w:p w14:paraId="46883DB6" w14:textId="5500FDCB" w:rsidR="00687A2F" w:rsidRPr="00C7471E" w:rsidRDefault="00774239" w:rsidP="00896CD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16 (0.94-1.43)</w:t>
            </w:r>
          </w:p>
        </w:tc>
        <w:tc>
          <w:tcPr>
            <w:tcW w:w="1255" w:type="dxa"/>
          </w:tcPr>
          <w:p w14:paraId="73B439BE" w14:textId="68401BCA" w:rsidR="00687A2F" w:rsidRPr="00C7471E" w:rsidRDefault="00774239" w:rsidP="00896CD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160</w:t>
            </w:r>
          </w:p>
        </w:tc>
      </w:tr>
      <w:tr w:rsidR="00687A2F" w14:paraId="4692AE17" w14:textId="77777777" w:rsidTr="00896CDC">
        <w:tc>
          <w:tcPr>
            <w:tcW w:w="5395" w:type="dxa"/>
          </w:tcPr>
          <w:p w14:paraId="0E33BE83" w14:textId="77777777" w:rsidR="00687A2F" w:rsidRPr="006B306A" w:rsidRDefault="00687A2F" w:rsidP="00896CD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aternal infection during pregnancy</w:t>
            </w:r>
          </w:p>
        </w:tc>
        <w:tc>
          <w:tcPr>
            <w:tcW w:w="2700" w:type="dxa"/>
          </w:tcPr>
          <w:p w14:paraId="72205717" w14:textId="6647013D" w:rsidR="00687A2F" w:rsidRPr="00C7471E" w:rsidRDefault="00774239" w:rsidP="00896CD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37 (1.02-1.82)</w:t>
            </w:r>
          </w:p>
        </w:tc>
        <w:tc>
          <w:tcPr>
            <w:tcW w:w="1255" w:type="dxa"/>
          </w:tcPr>
          <w:p w14:paraId="5DBA13B3" w14:textId="7CDC4850" w:rsidR="00687A2F" w:rsidRPr="00C7471E" w:rsidRDefault="00774239" w:rsidP="00896CD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035</w:t>
            </w:r>
          </w:p>
        </w:tc>
      </w:tr>
      <w:tr w:rsidR="00687A2F" w14:paraId="0223CC18" w14:textId="77777777" w:rsidTr="00896CDC">
        <w:tc>
          <w:tcPr>
            <w:tcW w:w="5395" w:type="dxa"/>
          </w:tcPr>
          <w:p w14:paraId="042D900F" w14:textId="77777777" w:rsidR="00687A2F" w:rsidRPr="006B306A" w:rsidRDefault="00687A2F" w:rsidP="00896CD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White, non-Hispanic</w:t>
            </w:r>
          </w:p>
        </w:tc>
        <w:tc>
          <w:tcPr>
            <w:tcW w:w="2700" w:type="dxa"/>
          </w:tcPr>
          <w:p w14:paraId="62FC51E9" w14:textId="7AADB50C" w:rsidR="00687A2F" w:rsidRPr="00C7471E" w:rsidRDefault="00B80836" w:rsidP="00896CD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7 (0.49-0.92)</w:t>
            </w:r>
          </w:p>
        </w:tc>
        <w:tc>
          <w:tcPr>
            <w:tcW w:w="1255" w:type="dxa"/>
          </w:tcPr>
          <w:p w14:paraId="04DF35E9" w14:textId="18C67324" w:rsidR="00687A2F" w:rsidRPr="00C7471E" w:rsidRDefault="00774239" w:rsidP="00896CD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012</w:t>
            </w:r>
          </w:p>
        </w:tc>
      </w:tr>
      <w:tr w:rsidR="00687A2F" w14:paraId="199FB895" w14:textId="77777777" w:rsidTr="00896CDC">
        <w:tc>
          <w:tcPr>
            <w:tcW w:w="5395" w:type="dxa"/>
          </w:tcPr>
          <w:p w14:paraId="32595AC9" w14:textId="77777777" w:rsidR="00687A2F" w:rsidRPr="006B306A" w:rsidRDefault="00687A2F" w:rsidP="00896CD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lcohol consumed during pregnancy</w:t>
            </w:r>
          </w:p>
        </w:tc>
        <w:tc>
          <w:tcPr>
            <w:tcW w:w="2700" w:type="dxa"/>
          </w:tcPr>
          <w:p w14:paraId="28FC8EFD" w14:textId="4454A13B" w:rsidR="00687A2F" w:rsidRPr="00C7471E" w:rsidRDefault="00774239" w:rsidP="00896CD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39 (1.01-1.92)</w:t>
            </w:r>
          </w:p>
        </w:tc>
        <w:tc>
          <w:tcPr>
            <w:tcW w:w="1255" w:type="dxa"/>
          </w:tcPr>
          <w:p w14:paraId="7C0652B4" w14:textId="7BD8E339" w:rsidR="00687A2F" w:rsidRPr="00C7471E" w:rsidRDefault="00774239" w:rsidP="00896CD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041</w:t>
            </w:r>
          </w:p>
        </w:tc>
      </w:tr>
      <w:tr w:rsidR="00687A2F" w14:paraId="04197AA1" w14:textId="77777777" w:rsidTr="00896CDC">
        <w:tc>
          <w:tcPr>
            <w:tcW w:w="5395" w:type="dxa"/>
          </w:tcPr>
          <w:p w14:paraId="1F78E2E7" w14:textId="77777777" w:rsidR="00687A2F" w:rsidRPr="006B306A" w:rsidRDefault="00687A2F" w:rsidP="00896CD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agnosed anxiety or depression pre-pregnancy</w:t>
            </w:r>
          </w:p>
        </w:tc>
        <w:tc>
          <w:tcPr>
            <w:tcW w:w="2700" w:type="dxa"/>
          </w:tcPr>
          <w:p w14:paraId="7BA58949" w14:textId="5D74367D" w:rsidR="00687A2F" w:rsidRPr="00C7471E" w:rsidRDefault="00B80836" w:rsidP="00896CD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31 (</w:t>
            </w:r>
            <w:r w:rsidR="00F817A3">
              <w:rPr>
                <w:rFonts w:ascii="Arial" w:hAnsi="Arial" w:cs="Arial"/>
                <w:sz w:val="24"/>
                <w:szCs w:val="24"/>
              </w:rPr>
              <w:t>1.03-1.67)</w:t>
            </w:r>
          </w:p>
        </w:tc>
        <w:tc>
          <w:tcPr>
            <w:tcW w:w="1255" w:type="dxa"/>
          </w:tcPr>
          <w:p w14:paraId="1890BFC4" w14:textId="496B2818" w:rsidR="00687A2F" w:rsidRPr="00C7471E" w:rsidRDefault="00774239" w:rsidP="00896CD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028</w:t>
            </w:r>
          </w:p>
        </w:tc>
      </w:tr>
      <w:tr w:rsidR="00687A2F" w14:paraId="49ADEA41" w14:textId="77777777" w:rsidTr="00896CDC">
        <w:tc>
          <w:tcPr>
            <w:tcW w:w="5395" w:type="dxa"/>
          </w:tcPr>
          <w:p w14:paraId="60821D58" w14:textId="2A73726D" w:rsidR="00687A2F" w:rsidRPr="00C7471E" w:rsidRDefault="00645F0A" w:rsidP="00896CDC">
            <w:pPr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Prenatal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stress</w:t>
            </w:r>
            <w:r w:rsidR="00687A2F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700" w:type="dxa"/>
          </w:tcPr>
          <w:p w14:paraId="7AACB546" w14:textId="77777777" w:rsidR="00687A2F" w:rsidRPr="00C7471E" w:rsidRDefault="00687A2F" w:rsidP="00896CD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55" w:type="dxa"/>
          </w:tcPr>
          <w:p w14:paraId="4EB32561" w14:textId="77777777" w:rsidR="00687A2F" w:rsidRPr="00C7471E" w:rsidRDefault="00687A2F" w:rsidP="00896CDC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87A2F" w14:paraId="4E0B8440" w14:textId="77777777" w:rsidTr="00896CDC">
        <w:tc>
          <w:tcPr>
            <w:tcW w:w="5395" w:type="dxa"/>
          </w:tcPr>
          <w:p w14:paraId="3000AEA9" w14:textId="77777777" w:rsidR="00687A2F" w:rsidRPr="006B306A" w:rsidRDefault="00687A2F" w:rsidP="00896CDC">
            <w:pPr>
              <w:rPr>
                <w:rFonts w:ascii="Arial" w:hAnsi="Arial" w:cs="Arial"/>
                <w:sz w:val="24"/>
                <w:szCs w:val="24"/>
              </w:rPr>
            </w:pPr>
            <w:r w:rsidRPr="006B306A">
              <w:rPr>
                <w:rFonts w:ascii="Arial" w:hAnsi="Arial" w:cs="Arial"/>
                <w:sz w:val="24"/>
                <w:szCs w:val="24"/>
              </w:rPr>
              <w:t xml:space="preserve">  </w:t>
            </w:r>
            <w:r>
              <w:rPr>
                <w:rFonts w:ascii="Arial" w:hAnsi="Arial" w:cs="Arial"/>
                <w:sz w:val="24"/>
                <w:szCs w:val="24"/>
              </w:rPr>
              <w:t>Low (12-16)</w:t>
            </w:r>
          </w:p>
        </w:tc>
        <w:tc>
          <w:tcPr>
            <w:tcW w:w="2700" w:type="dxa"/>
          </w:tcPr>
          <w:p w14:paraId="25394437" w14:textId="77777777" w:rsidR="00687A2F" w:rsidRPr="00C7471E" w:rsidRDefault="00687A2F" w:rsidP="00896CD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f</w:t>
            </w:r>
          </w:p>
        </w:tc>
        <w:tc>
          <w:tcPr>
            <w:tcW w:w="1255" w:type="dxa"/>
          </w:tcPr>
          <w:p w14:paraId="20FABC03" w14:textId="77777777" w:rsidR="00687A2F" w:rsidRPr="00C7471E" w:rsidRDefault="00687A2F" w:rsidP="00896CDC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87A2F" w14:paraId="41ABB929" w14:textId="77777777" w:rsidTr="00896CDC">
        <w:tc>
          <w:tcPr>
            <w:tcW w:w="5395" w:type="dxa"/>
          </w:tcPr>
          <w:p w14:paraId="2ADD57D4" w14:textId="77777777" w:rsidR="00687A2F" w:rsidRPr="006B306A" w:rsidRDefault="00687A2F" w:rsidP="00896CD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Medium (17-20)</w:t>
            </w:r>
          </w:p>
        </w:tc>
        <w:tc>
          <w:tcPr>
            <w:tcW w:w="2700" w:type="dxa"/>
          </w:tcPr>
          <w:p w14:paraId="087F2BEC" w14:textId="2BF8F669" w:rsidR="00687A2F" w:rsidRPr="00C7471E" w:rsidRDefault="00774239" w:rsidP="00896CD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40 (1.09-1.80)</w:t>
            </w:r>
          </w:p>
        </w:tc>
        <w:tc>
          <w:tcPr>
            <w:tcW w:w="1255" w:type="dxa"/>
          </w:tcPr>
          <w:p w14:paraId="11C4B04A" w14:textId="661C32CA" w:rsidR="00687A2F" w:rsidRPr="00C7471E" w:rsidRDefault="00774239" w:rsidP="00896CD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008</w:t>
            </w:r>
          </w:p>
        </w:tc>
      </w:tr>
      <w:tr w:rsidR="00687A2F" w14:paraId="04F7E1C7" w14:textId="77777777" w:rsidTr="00896CDC">
        <w:tc>
          <w:tcPr>
            <w:tcW w:w="5395" w:type="dxa"/>
          </w:tcPr>
          <w:p w14:paraId="73EB2F29" w14:textId="77777777" w:rsidR="00687A2F" w:rsidRPr="006B306A" w:rsidRDefault="00687A2F" w:rsidP="00896CD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High (21+)</w:t>
            </w:r>
          </w:p>
        </w:tc>
        <w:tc>
          <w:tcPr>
            <w:tcW w:w="2700" w:type="dxa"/>
          </w:tcPr>
          <w:p w14:paraId="207D2CDC" w14:textId="33D73349" w:rsidR="00687A2F" w:rsidRPr="00C7471E" w:rsidRDefault="000D5372" w:rsidP="00896CD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83 (1.39-2.41)</w:t>
            </w:r>
          </w:p>
        </w:tc>
        <w:tc>
          <w:tcPr>
            <w:tcW w:w="1255" w:type="dxa"/>
          </w:tcPr>
          <w:p w14:paraId="7D2EBC39" w14:textId="4B08DD37" w:rsidR="00687A2F" w:rsidRPr="00C7471E" w:rsidRDefault="00774239" w:rsidP="00896CD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 .001</w:t>
            </w:r>
          </w:p>
        </w:tc>
      </w:tr>
      <w:tr w:rsidR="00687A2F" w14:paraId="1D650CDC" w14:textId="77777777" w:rsidTr="00896CDC">
        <w:tc>
          <w:tcPr>
            <w:tcW w:w="5395" w:type="dxa"/>
          </w:tcPr>
          <w:p w14:paraId="42ECC9EF" w14:textId="4C7461B8" w:rsidR="00687A2F" w:rsidRDefault="00687A2F" w:rsidP="00687A2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aternal age, y</w:t>
            </w:r>
          </w:p>
        </w:tc>
        <w:tc>
          <w:tcPr>
            <w:tcW w:w="2700" w:type="dxa"/>
          </w:tcPr>
          <w:p w14:paraId="110B9F8F" w14:textId="77777777" w:rsidR="00687A2F" w:rsidRDefault="00687A2F" w:rsidP="00687A2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55" w:type="dxa"/>
          </w:tcPr>
          <w:p w14:paraId="05F4DA3D" w14:textId="77777777" w:rsidR="00687A2F" w:rsidRDefault="00687A2F" w:rsidP="00687A2F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87A2F" w14:paraId="55E22440" w14:textId="77777777" w:rsidTr="00896CDC">
        <w:tc>
          <w:tcPr>
            <w:tcW w:w="5395" w:type="dxa"/>
          </w:tcPr>
          <w:p w14:paraId="3195EEA4" w14:textId="0E2F8BB9" w:rsidR="00687A2F" w:rsidRDefault="00687A2F" w:rsidP="00687A2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18-24</w:t>
            </w:r>
          </w:p>
        </w:tc>
        <w:tc>
          <w:tcPr>
            <w:tcW w:w="2700" w:type="dxa"/>
          </w:tcPr>
          <w:p w14:paraId="5FF0D208" w14:textId="50919301" w:rsidR="00687A2F" w:rsidRDefault="00774239" w:rsidP="00687A2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f</w:t>
            </w:r>
          </w:p>
        </w:tc>
        <w:tc>
          <w:tcPr>
            <w:tcW w:w="1255" w:type="dxa"/>
          </w:tcPr>
          <w:p w14:paraId="34B66F8C" w14:textId="77777777" w:rsidR="00687A2F" w:rsidRDefault="00687A2F" w:rsidP="00687A2F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87A2F" w14:paraId="376C99A1" w14:textId="77777777" w:rsidTr="00896CDC">
        <w:tc>
          <w:tcPr>
            <w:tcW w:w="5395" w:type="dxa"/>
          </w:tcPr>
          <w:p w14:paraId="22E909DD" w14:textId="510FF25A" w:rsidR="00687A2F" w:rsidRDefault="00687A2F" w:rsidP="00687A2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25-29</w:t>
            </w:r>
          </w:p>
        </w:tc>
        <w:tc>
          <w:tcPr>
            <w:tcW w:w="2700" w:type="dxa"/>
          </w:tcPr>
          <w:p w14:paraId="612C2406" w14:textId="420B2D86" w:rsidR="00687A2F" w:rsidRDefault="000D5372" w:rsidP="00687A2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3 (0.68-1.27)</w:t>
            </w:r>
          </w:p>
        </w:tc>
        <w:tc>
          <w:tcPr>
            <w:tcW w:w="1255" w:type="dxa"/>
          </w:tcPr>
          <w:p w14:paraId="756ED19E" w14:textId="3E6734FF" w:rsidR="00687A2F" w:rsidRDefault="000D5372" w:rsidP="00687A2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644</w:t>
            </w:r>
          </w:p>
        </w:tc>
      </w:tr>
      <w:tr w:rsidR="00687A2F" w14:paraId="06EC1A80" w14:textId="77777777" w:rsidTr="00896CDC">
        <w:tc>
          <w:tcPr>
            <w:tcW w:w="5395" w:type="dxa"/>
          </w:tcPr>
          <w:p w14:paraId="52E02D08" w14:textId="6BD13EBC" w:rsidR="00687A2F" w:rsidRDefault="00687A2F" w:rsidP="00687A2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30+</w:t>
            </w:r>
          </w:p>
        </w:tc>
        <w:tc>
          <w:tcPr>
            <w:tcW w:w="2700" w:type="dxa"/>
          </w:tcPr>
          <w:p w14:paraId="7D2C7687" w14:textId="07E97D0C" w:rsidR="00687A2F" w:rsidRDefault="000D5372" w:rsidP="00687A2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13 (0.82-1.57)</w:t>
            </w:r>
          </w:p>
        </w:tc>
        <w:tc>
          <w:tcPr>
            <w:tcW w:w="1255" w:type="dxa"/>
          </w:tcPr>
          <w:p w14:paraId="2DCC0517" w14:textId="3BF00197" w:rsidR="00687A2F" w:rsidRDefault="000D5372" w:rsidP="00687A2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450</w:t>
            </w:r>
          </w:p>
        </w:tc>
      </w:tr>
      <w:tr w:rsidR="00774239" w14:paraId="26CE1556" w14:textId="77777777" w:rsidTr="00896CDC">
        <w:tc>
          <w:tcPr>
            <w:tcW w:w="5395" w:type="dxa"/>
          </w:tcPr>
          <w:p w14:paraId="0C6E967D" w14:textId="0AFE3D61" w:rsidR="00774239" w:rsidRDefault="00774239" w:rsidP="00687A2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ivate Insurance</w:t>
            </w:r>
          </w:p>
        </w:tc>
        <w:tc>
          <w:tcPr>
            <w:tcW w:w="2700" w:type="dxa"/>
          </w:tcPr>
          <w:p w14:paraId="098FE3D3" w14:textId="57555237" w:rsidR="00774239" w:rsidRDefault="00F817A3" w:rsidP="00687A2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6 (0.49-0.91)</w:t>
            </w:r>
          </w:p>
        </w:tc>
        <w:tc>
          <w:tcPr>
            <w:tcW w:w="1255" w:type="dxa"/>
          </w:tcPr>
          <w:p w14:paraId="7023C1C8" w14:textId="4B735F68" w:rsidR="00774239" w:rsidRDefault="000D5372" w:rsidP="00687A2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010</w:t>
            </w:r>
          </w:p>
        </w:tc>
      </w:tr>
    </w:tbl>
    <w:p w14:paraId="349D4791" w14:textId="7445038D" w:rsidR="00687A2F" w:rsidRDefault="00687A2F" w:rsidP="00687A2F">
      <w:pPr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  <w:vertAlign w:val="superscript"/>
        </w:rPr>
        <w:t>a</w:t>
      </w:r>
      <w:r>
        <w:rPr>
          <w:rFonts w:ascii="Arial" w:hAnsi="Arial" w:cs="Arial"/>
          <w:sz w:val="24"/>
          <w:szCs w:val="24"/>
        </w:rPr>
        <w:t>Psychosocial</w:t>
      </w:r>
      <w:proofErr w:type="spellEnd"/>
      <w:r>
        <w:rPr>
          <w:rFonts w:ascii="Arial" w:hAnsi="Arial" w:cs="Arial"/>
          <w:sz w:val="24"/>
          <w:szCs w:val="24"/>
        </w:rPr>
        <w:t xml:space="preserve"> Hassles Scale </w:t>
      </w:r>
      <w:r w:rsidR="00943120">
        <w:rPr>
          <w:rFonts w:ascii="Arial" w:hAnsi="Arial" w:cs="Arial"/>
          <w:sz w:val="24"/>
          <w:szCs w:val="24"/>
        </w:rPr>
        <w:t>(34)</w:t>
      </w:r>
    </w:p>
    <w:p w14:paraId="10CF48F7" w14:textId="77777777" w:rsidR="00687A2F" w:rsidRPr="0029406B" w:rsidRDefault="00687A2F" w:rsidP="00687A2F">
      <w:pPr>
        <w:spacing w:after="0" w:line="240" w:lineRule="auto"/>
        <w:rPr>
          <w:rFonts w:ascii="Arial" w:hAnsi="Arial" w:cs="Arial"/>
          <w:sz w:val="24"/>
          <w:szCs w:val="24"/>
          <w:vertAlign w:val="superscript"/>
        </w:rPr>
      </w:pPr>
      <w:r>
        <w:rPr>
          <w:rFonts w:ascii="Arial" w:hAnsi="Arial" w:cs="Arial"/>
          <w:sz w:val="24"/>
          <w:szCs w:val="24"/>
        </w:rPr>
        <w:t>OR, odds ratio; CI, confidence interval</w:t>
      </w:r>
    </w:p>
    <w:p w14:paraId="3FD4C0A1" w14:textId="54702AA4" w:rsidR="009504F1" w:rsidRDefault="009504F1">
      <w:pPr>
        <w:rPr>
          <w:rFonts w:ascii="Arial" w:hAnsi="Arial" w:cs="Arial"/>
          <w:b/>
          <w:bCs/>
          <w:sz w:val="24"/>
          <w:szCs w:val="24"/>
        </w:rPr>
      </w:pPr>
    </w:p>
    <w:p w14:paraId="28B2BAE5" w14:textId="6B783A65" w:rsidR="000E4E77" w:rsidRPr="0029406B" w:rsidRDefault="00D21BAF" w:rsidP="00C5136C">
      <w:pPr>
        <w:rPr>
          <w:rFonts w:ascii="Arial" w:hAnsi="Arial" w:cs="Arial"/>
          <w:sz w:val="24"/>
          <w:szCs w:val="24"/>
          <w:vertAlign w:val="superscript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  <w:bookmarkStart w:id="0" w:name="_GoBack"/>
      <w:bookmarkEnd w:id="0"/>
    </w:p>
    <w:p w14:paraId="6BB8AB92" w14:textId="63DE407C" w:rsidR="000E4E77" w:rsidRDefault="000E4E77" w:rsidP="000E4E77">
      <w:pPr>
        <w:rPr>
          <w:rFonts w:ascii="Arial" w:hAnsi="Arial" w:cs="Arial"/>
          <w:b/>
          <w:bCs/>
          <w:sz w:val="24"/>
          <w:szCs w:val="24"/>
        </w:rPr>
      </w:pPr>
    </w:p>
    <w:sectPr w:rsidR="000E4E77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7F5AAF4" w14:textId="77777777" w:rsidR="005E350C" w:rsidRDefault="005E350C" w:rsidP="00FB5E07">
      <w:pPr>
        <w:spacing w:after="0" w:line="240" w:lineRule="auto"/>
      </w:pPr>
      <w:r>
        <w:separator/>
      </w:r>
    </w:p>
  </w:endnote>
  <w:endnote w:type="continuationSeparator" w:id="0">
    <w:p w14:paraId="04AC4DF3" w14:textId="77777777" w:rsidR="005E350C" w:rsidRDefault="005E350C" w:rsidP="00FB5E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303811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BD4CE33" w14:textId="06A2B259" w:rsidR="00FB5E07" w:rsidRDefault="00FB5E0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5136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BBDE502" w14:textId="77777777" w:rsidR="00FB5E07" w:rsidRDefault="00FB5E0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E6F0AB6" w14:textId="77777777" w:rsidR="005E350C" w:rsidRDefault="005E350C" w:rsidP="00FB5E07">
      <w:pPr>
        <w:spacing w:after="0" w:line="240" w:lineRule="auto"/>
      </w:pPr>
      <w:r>
        <w:separator/>
      </w:r>
    </w:p>
  </w:footnote>
  <w:footnote w:type="continuationSeparator" w:id="0">
    <w:p w14:paraId="62CD273A" w14:textId="77777777" w:rsidR="005E350C" w:rsidRDefault="005E350C" w:rsidP="00FB5E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1EE3"/>
    <w:rsid w:val="000741D8"/>
    <w:rsid w:val="000B4F7E"/>
    <w:rsid w:val="000D5372"/>
    <w:rsid w:val="000E4E77"/>
    <w:rsid w:val="00132635"/>
    <w:rsid w:val="00222AFA"/>
    <w:rsid w:val="002A566B"/>
    <w:rsid w:val="00342F48"/>
    <w:rsid w:val="003F6591"/>
    <w:rsid w:val="004153D4"/>
    <w:rsid w:val="004530A8"/>
    <w:rsid w:val="00490D28"/>
    <w:rsid w:val="004A1639"/>
    <w:rsid w:val="00554B81"/>
    <w:rsid w:val="00581271"/>
    <w:rsid w:val="005E350C"/>
    <w:rsid w:val="006360C6"/>
    <w:rsid w:val="00645F0A"/>
    <w:rsid w:val="00680645"/>
    <w:rsid w:val="00687A2F"/>
    <w:rsid w:val="00693DF7"/>
    <w:rsid w:val="00695353"/>
    <w:rsid w:val="006B306A"/>
    <w:rsid w:val="006C79B7"/>
    <w:rsid w:val="00774239"/>
    <w:rsid w:val="007D3270"/>
    <w:rsid w:val="00943120"/>
    <w:rsid w:val="009504F1"/>
    <w:rsid w:val="009B18BC"/>
    <w:rsid w:val="009C3116"/>
    <w:rsid w:val="00A44EC9"/>
    <w:rsid w:val="00B80836"/>
    <w:rsid w:val="00C5136C"/>
    <w:rsid w:val="00C7471E"/>
    <w:rsid w:val="00C74761"/>
    <w:rsid w:val="00CD7464"/>
    <w:rsid w:val="00D17C54"/>
    <w:rsid w:val="00D21BAF"/>
    <w:rsid w:val="00D3530A"/>
    <w:rsid w:val="00D87721"/>
    <w:rsid w:val="00DE40A9"/>
    <w:rsid w:val="00E64AC1"/>
    <w:rsid w:val="00E84D3E"/>
    <w:rsid w:val="00F01E60"/>
    <w:rsid w:val="00F817A3"/>
    <w:rsid w:val="00FB5E07"/>
    <w:rsid w:val="00FC1EE3"/>
    <w:rsid w:val="00FE6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038FDA"/>
  <w15:chartTrackingRefBased/>
  <w15:docId w15:val="{F56AFDC4-7122-42B7-815B-3199400941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30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B5E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5E07"/>
  </w:style>
  <w:style w:type="paragraph" w:styleId="Footer">
    <w:name w:val="footer"/>
    <w:basedOn w:val="Normal"/>
    <w:link w:val="FooterChar"/>
    <w:uiPriority w:val="99"/>
    <w:unhideWhenUsed/>
    <w:rsid w:val="00FB5E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5E07"/>
  </w:style>
  <w:style w:type="character" w:styleId="CommentReference">
    <w:name w:val="annotation reference"/>
    <w:basedOn w:val="DefaultParagraphFont"/>
    <w:uiPriority w:val="99"/>
    <w:semiHidden/>
    <w:unhideWhenUsed/>
    <w:rsid w:val="005812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12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12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12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127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12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1271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D3530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8</Words>
  <Characters>67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en Kjerulff</dc:creator>
  <cp:keywords/>
  <dc:description/>
  <cp:lastModifiedBy>Kristin Sznajder</cp:lastModifiedBy>
  <cp:revision>3</cp:revision>
  <cp:lastPrinted>2022-07-06T20:06:00Z</cp:lastPrinted>
  <dcterms:created xsi:type="dcterms:W3CDTF">2022-08-01T17:14:00Z</dcterms:created>
  <dcterms:modified xsi:type="dcterms:W3CDTF">2022-08-01T17:15:00Z</dcterms:modified>
</cp:coreProperties>
</file>